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E7C" w:rsidRDefault="00CB1E7C" w:rsidP="00CB1E7C">
      <w:pPr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  <w:lang w:val="en-US" w:eastAsia="it-IT"/>
        </w:rPr>
      </w:pPr>
      <w:proofErr w:type="gramStart"/>
      <w:r>
        <w:rPr>
          <w:rFonts w:ascii="Times New Roman" w:eastAsia="Times New Roman" w:hAnsi="Times New Roman"/>
          <w:sz w:val="24"/>
          <w:szCs w:val="24"/>
          <w:lang w:val="en-US" w:eastAsia="it-IT"/>
        </w:rPr>
        <w:t>APPENDIX.</w:t>
      </w:r>
      <w:proofErr w:type="gramEnd"/>
    </w:p>
    <w:p w:rsidR="00CB1E7C" w:rsidRDefault="00CB1E7C" w:rsidP="00CB1E7C">
      <w:pPr>
        <w:spacing w:after="0" w:line="480" w:lineRule="auto"/>
        <w:ind w:left="539" w:hanging="539"/>
        <w:jc w:val="center"/>
        <w:rPr>
          <w:rFonts w:ascii="Times New Roman" w:eastAsia="Times New Roman" w:hAnsi="Times New Roman"/>
          <w:i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i/>
          <w:sz w:val="24"/>
          <w:szCs w:val="24"/>
          <w:lang w:val="en-US" w:eastAsia="it-IT"/>
        </w:rPr>
        <w:t>Experimental derived words.</w:t>
      </w:r>
    </w:p>
    <w:tbl>
      <w:tblPr>
        <w:tblW w:w="4219" w:type="dxa"/>
        <w:tblLook w:val="04A0" w:firstRow="1" w:lastRow="0" w:firstColumn="1" w:lastColumn="0" w:noHBand="0" w:noVBand="1"/>
      </w:tblPr>
      <w:tblGrid>
        <w:gridCol w:w="1430"/>
        <w:gridCol w:w="2789"/>
      </w:tblGrid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  <w:t>acquario</w:t>
            </w:r>
            <w:proofErr w:type="spellEnd"/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  <w:t>aquarium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  <w:t>autista</w:t>
            </w:r>
            <w:proofErr w:type="spellEnd"/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  <w:t>drive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  <w:t>bambolotto</w:t>
            </w:r>
            <w:proofErr w:type="spellEnd"/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  <w:t>doll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  <w:t>calciatore</w:t>
            </w:r>
            <w:proofErr w:type="spellEnd"/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  <w:t>football playe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  <w:t>casetta</w:t>
            </w:r>
            <w:proofErr w:type="spellEnd"/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US" w:eastAsia="it-IT"/>
              </w:rPr>
              <w:t>s</w:t>
            </w: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mall hous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cavallin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young hors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conoscenz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knowledg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corsett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jog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ditone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big to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divertiment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entertainment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dolcett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pastry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durezz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hardness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entrat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entranc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esistenz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existenc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finale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final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fiorai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florist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fogliett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mall piece of pape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fumatore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moke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gattin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kitten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gelatai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ice-cream vendo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giovanott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young man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lastRenderedPageBreak/>
              <w:t>girett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troll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grandezz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greatness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guerrier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warrio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importanz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importanc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librai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bookselle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lontananz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remoteness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magliett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t-shirt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mancanz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lack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mattinat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morning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muratore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bricklaye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nasin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 xml:space="preserve">little nose 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negoziante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hopkeepe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nipotin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grandbaby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occhiat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glanc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ossari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ossuary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osservatore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observe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pagament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payment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 xml:space="preserve">parolaccia 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 dirty word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partenz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departur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pastorell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little shepherd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piedin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little foot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potenz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powe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ragazzin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little boy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lastRenderedPageBreak/>
              <w:t>regalin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little present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rendiment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profit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alvezz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afety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carpone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boot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cherzett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jok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edile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eat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erat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evening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ervitore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ervant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orellin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little siste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tellin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little star</w:t>
            </w:r>
          </w:p>
        </w:tc>
        <w:bookmarkStart w:id="0" w:name="_GoBack"/>
        <w:bookmarkEnd w:id="0"/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toriell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hort story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trattamento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treatment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vecchiai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old ag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villett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cottage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visier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visor</w:t>
            </w:r>
          </w:p>
        </w:tc>
      </w:tr>
      <w:tr w:rsidR="00CB1E7C" w:rsidTr="00CB1E7C">
        <w:trPr>
          <w:trHeight w:val="255"/>
        </w:trPr>
        <w:tc>
          <w:tcPr>
            <w:tcW w:w="1430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zampina</w:t>
            </w:r>
          </w:p>
        </w:tc>
        <w:tc>
          <w:tcPr>
            <w:tcW w:w="2789" w:type="dxa"/>
            <w:noWrap/>
            <w:hideMark/>
          </w:tcPr>
          <w:p w:rsidR="00CB1E7C" w:rsidRDefault="00CB1E7C">
            <w:pPr>
              <w:spacing w:after="0" w:line="480" w:lineRule="auto"/>
              <w:ind w:left="539" w:hanging="539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it-IT"/>
              </w:rPr>
              <w:t>small leg</w:t>
            </w:r>
          </w:p>
        </w:tc>
      </w:tr>
    </w:tbl>
    <w:p w:rsidR="00CB1E7C" w:rsidRDefault="00CB1E7C" w:rsidP="00CB1E7C">
      <w:pPr>
        <w:spacing w:after="0" w:line="480" w:lineRule="auto"/>
        <w:jc w:val="center"/>
        <w:rPr>
          <w:lang w:val="en-US"/>
        </w:rPr>
      </w:pPr>
    </w:p>
    <w:p w:rsidR="0021012A" w:rsidRDefault="0021012A"/>
    <w:sectPr w:rsidR="00210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E7C"/>
    <w:rsid w:val="0021012A"/>
    <w:rsid w:val="00CB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E7C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E7C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Smartbook</dc:creator>
  <cp:lastModifiedBy>My Smartbook</cp:lastModifiedBy>
  <cp:revision>1</cp:revision>
  <dcterms:created xsi:type="dcterms:W3CDTF">2018-04-17T09:43:00Z</dcterms:created>
  <dcterms:modified xsi:type="dcterms:W3CDTF">2018-04-17T09:44:00Z</dcterms:modified>
</cp:coreProperties>
</file>